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2D1CB" w14:textId="40477DBC" w:rsidR="0038612C" w:rsidRP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 xml:space="preserve">APPENDIX </w:t>
      </w:r>
      <w:r w:rsidR="00AC1195">
        <w:rPr>
          <w:rFonts w:ascii="Arial" w:hAnsi="Arial" w:cs="Arial"/>
          <w:b/>
          <w:bCs/>
        </w:rPr>
        <w:t>7</w:t>
      </w:r>
      <w:r w:rsidRPr="00FA24D2">
        <w:rPr>
          <w:rFonts w:ascii="Arial" w:hAnsi="Arial" w:cs="Arial"/>
          <w:b/>
          <w:bCs/>
        </w:rPr>
        <w:t>. DIABETES QUALITY OF LIFE (DQoL)</w:t>
      </w:r>
    </w:p>
    <w:p w14:paraId="6D4C81D6" w14:textId="77777777" w:rsidR="00C967A9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Satisfaction</w:t>
      </w:r>
      <w:r>
        <w:rPr>
          <w:rFonts w:ascii="Arial" w:hAnsi="Arial" w:cs="Arial"/>
          <w:b/>
          <w:bCs/>
        </w:rPr>
        <w:t xml:space="preserve"> </w:t>
      </w:r>
    </w:p>
    <w:p w14:paraId="01CA7741" w14:textId="1EB4FE0C" w:rsidR="00FA24D2" w:rsidRP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(1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very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atisfied;2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moderately</w:t>
      </w:r>
      <w:r w:rsidR="00C967A9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atisfied;3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;4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moderately</w:t>
      </w:r>
      <w:r w:rsidR="00C967A9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dissatisfied; 5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very</w:t>
      </w:r>
      <w:r w:rsidR="00C967A9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dissatisfied)</w:t>
      </w:r>
    </w:p>
    <w:p w14:paraId="72FAB294" w14:textId="62BFB8BD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. How satisfied are you with the amount of time it takes to manage your diabetes?</w:t>
      </w:r>
    </w:p>
    <w:p w14:paraId="45238949" w14:textId="12B3CE1C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2. How satisfied are you with the amount of time you spend getting checkups?</w:t>
      </w:r>
    </w:p>
    <w:p w14:paraId="357EDCD6" w14:textId="58672991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3. How satisfied are you with the time it takes to determine your sugar level?</w:t>
      </w:r>
    </w:p>
    <w:p w14:paraId="4E31EB03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4. How satisfied are you with your current treatment?</w:t>
      </w:r>
    </w:p>
    <w:p w14:paraId="60C471EA" w14:textId="5549FE76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5. How satisfied are you with the flexibility you have in your diet?</w:t>
      </w:r>
    </w:p>
    <w:p w14:paraId="6D92BC9B" w14:textId="16F6C8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6. How satisfied are you with the burden your diabetes is placing on your family?</w:t>
      </w:r>
    </w:p>
    <w:p w14:paraId="79379DB6" w14:textId="14752ADD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7. How satisfied are you with your knowledge about your diabetes?</w:t>
      </w:r>
    </w:p>
    <w:p w14:paraId="65AA5589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8. How satisfied are you with your sleep?</w:t>
      </w:r>
    </w:p>
    <w:p w14:paraId="6E2472EC" w14:textId="6DFA2B83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9. How satisfied are you with your social relationships and friendships?</w:t>
      </w:r>
    </w:p>
    <w:p w14:paraId="164782C1" w14:textId="3164288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0. How satisfied are you with your sex life?</w:t>
      </w:r>
    </w:p>
    <w:p w14:paraId="6E4EA3C6" w14:textId="57206F09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1. How satisfied are you with your work, school, and household activities?</w:t>
      </w:r>
    </w:p>
    <w:p w14:paraId="7FCAE54C" w14:textId="3A973D88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2. How satisfied are you with the appearance of your body?</w:t>
      </w:r>
    </w:p>
    <w:p w14:paraId="0DB9E5A8" w14:textId="03D718A5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3.  How satisfied are you with the time you spend ex ercising?</w:t>
      </w:r>
    </w:p>
    <w:p w14:paraId="2FAC0D8A" w14:textId="7361266E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4. How satisfied are you with your leisure time?</w:t>
      </w:r>
    </w:p>
    <w:p w14:paraId="769020C0" w14:textId="590404A1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5. How satisfied are you with life in general?</w:t>
      </w:r>
    </w:p>
    <w:p w14:paraId="124559BE" w14:textId="77777777" w:rsid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 xml:space="preserve"> Impact</w:t>
      </w:r>
    </w:p>
    <w:p w14:paraId="23B9739C" w14:textId="6F5062F8" w:rsidR="00FA24D2" w:rsidRP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(1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never;2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very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eldom;3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ometimes;4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often;5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all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he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ime)</w:t>
      </w:r>
    </w:p>
    <w:p w14:paraId="08CD5147" w14:textId="0A326F15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lastRenderedPageBreak/>
        <w:t xml:space="preserve"> 1. How often do you feel pain associated with the treatment for your diabetes?</w:t>
      </w:r>
    </w:p>
    <w:p w14:paraId="6535EE25" w14:textId="54AC96F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2. How often are you embarrassed by having to deal with your diabetes in public?</w:t>
      </w:r>
    </w:p>
    <w:p w14:paraId="60FDE3E5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3. How often do you have low blood sugar?</w:t>
      </w:r>
    </w:p>
    <w:p w14:paraId="746371D4" w14:textId="7C2865E8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4. How often do you feel physically ill?</w:t>
      </w:r>
    </w:p>
    <w:p w14:paraId="3A0F0BFD" w14:textId="62FA516F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5. How often does your diabetes interfere with your family life?</w:t>
      </w:r>
    </w:p>
    <w:p w14:paraId="6E4BC4C5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6. How often do you have a bad night's sleep?</w:t>
      </w:r>
    </w:p>
    <w:p w14:paraId="0CC560C0" w14:textId="3812E7D1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7. How often do you find your diabetes limiting your social relationships and friendships?</w:t>
      </w:r>
    </w:p>
    <w:p w14:paraId="0B1D5EC6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8. How often do you feel good about yourself?</w:t>
      </w:r>
    </w:p>
    <w:p w14:paraId="00C98E2D" w14:textId="77777777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9. How often do you feel restricted by your diet?</w:t>
      </w:r>
    </w:p>
    <w:p w14:paraId="20EEC9D2" w14:textId="63C2A5AC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0. How often does your diabetes interfere with your sex life?</w:t>
      </w:r>
    </w:p>
    <w:p w14:paraId="2966B39D" w14:textId="36856B59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1. How often does your diabetes keep you from driving a car or using a machine (e.g., a typewriter)?</w:t>
      </w:r>
    </w:p>
    <w:p w14:paraId="0AE00BF3" w14:textId="31873506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2. How often does your diabetes interfere with your exercising?</w:t>
      </w:r>
    </w:p>
    <w:p w14:paraId="6D260BFB" w14:textId="39E91738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3. How often do you miss work, school, or household duties because of your diabetes?</w:t>
      </w:r>
    </w:p>
    <w:p w14:paraId="7CB93FEB" w14:textId="6C2D003A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4. How often do you find yourself explaining what it means to have diabetes?</w:t>
      </w:r>
    </w:p>
    <w:p w14:paraId="56E2DE6B" w14:textId="5F057632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5. How often do you find that your diabetes interrupts your leisure-time activities?</w:t>
      </w:r>
    </w:p>
    <w:p w14:paraId="587BA435" w14:textId="30D18CF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6. How often do you tell others about your diabetes?</w:t>
      </w:r>
    </w:p>
    <w:p w14:paraId="277D0FA6" w14:textId="3F50B59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7. How often are you teased because you have diabetes?</w:t>
      </w:r>
    </w:p>
    <w:p w14:paraId="1384E5B5" w14:textId="75232CD2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8. How often do you feel that because of your diabetes you go to the bathroom more than others?</w:t>
      </w:r>
    </w:p>
    <w:p w14:paraId="57BB751D" w14:textId="7089D208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>19. How often do you find that you eat something you shouldn't rather than tell someone that you have diabetes?</w:t>
      </w:r>
    </w:p>
    <w:p w14:paraId="3E7387AD" w14:textId="3176F06E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lastRenderedPageBreak/>
        <w:t>20. How often do you hide from others the fact that you are having an insulin reaction?</w:t>
      </w:r>
    </w:p>
    <w:p w14:paraId="0C9E4189" w14:textId="77777777" w:rsid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Worry: Social/Vocational</w:t>
      </w:r>
    </w:p>
    <w:p w14:paraId="67478AB4" w14:textId="146367AF" w:rsidR="00FA24D2" w:rsidRP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(0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does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not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apply;1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never;2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very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eldom;3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ometimes;4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often;5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all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he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ime)</w:t>
      </w:r>
    </w:p>
    <w:p w14:paraId="223CD9A8" w14:textId="0A936C0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1. How often do you worry</w:t>
      </w:r>
      <w:r w:rsidR="00662688" w:rsidRPr="00662688">
        <w:rPr>
          <w:rFonts w:ascii="Arial" w:hAnsi="Arial" w:cs="Arial"/>
        </w:rPr>
        <w:t xml:space="preserve"> </w:t>
      </w:r>
      <w:r w:rsidR="00662688" w:rsidRPr="00FA24D2">
        <w:rPr>
          <w:rFonts w:ascii="Arial" w:hAnsi="Arial" w:cs="Arial"/>
        </w:rPr>
        <w:t xml:space="preserve">about whether you </w:t>
      </w:r>
      <w:r w:rsidR="00662688">
        <w:rPr>
          <w:rFonts w:ascii="Arial" w:hAnsi="Arial" w:cs="Arial"/>
        </w:rPr>
        <w:t>w</w:t>
      </w:r>
      <w:r w:rsidR="00662688" w:rsidRPr="00FA24D2">
        <w:rPr>
          <w:rFonts w:ascii="Arial" w:hAnsi="Arial" w:cs="Arial"/>
        </w:rPr>
        <w:t>ill</w:t>
      </w:r>
      <w:r w:rsidRPr="00FA24D2">
        <w:rPr>
          <w:rFonts w:ascii="Arial" w:hAnsi="Arial" w:cs="Arial"/>
        </w:rPr>
        <w:t xml:space="preserve"> get married?</w:t>
      </w:r>
    </w:p>
    <w:p w14:paraId="4D79DE40" w14:textId="70499025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2. How often do you worry </w:t>
      </w:r>
      <w:r w:rsidR="00662688" w:rsidRPr="00FA24D2">
        <w:rPr>
          <w:rFonts w:ascii="Arial" w:hAnsi="Arial" w:cs="Arial"/>
        </w:rPr>
        <w:t xml:space="preserve">about whether you </w:t>
      </w:r>
      <w:r w:rsidR="00662688">
        <w:rPr>
          <w:rFonts w:ascii="Arial" w:hAnsi="Arial" w:cs="Arial"/>
        </w:rPr>
        <w:t>w</w:t>
      </w:r>
      <w:r w:rsidR="00662688" w:rsidRPr="00FA24D2">
        <w:rPr>
          <w:rFonts w:ascii="Arial" w:hAnsi="Arial" w:cs="Arial"/>
        </w:rPr>
        <w:t xml:space="preserve">ill </w:t>
      </w:r>
      <w:r w:rsidRPr="00FA24D2">
        <w:rPr>
          <w:rFonts w:ascii="Arial" w:hAnsi="Arial" w:cs="Arial"/>
        </w:rPr>
        <w:t>have children?</w:t>
      </w:r>
    </w:p>
    <w:p w14:paraId="36843FAD" w14:textId="2103BC70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3. How often do you worry </w:t>
      </w:r>
      <w:r w:rsidR="00662688" w:rsidRPr="00FA24D2">
        <w:rPr>
          <w:rFonts w:ascii="Arial" w:hAnsi="Arial" w:cs="Arial"/>
        </w:rPr>
        <w:t xml:space="preserve">about whether you </w:t>
      </w:r>
      <w:r w:rsidR="00662688">
        <w:rPr>
          <w:rFonts w:ascii="Arial" w:hAnsi="Arial" w:cs="Arial"/>
        </w:rPr>
        <w:t>w</w:t>
      </w:r>
      <w:r w:rsidR="00662688" w:rsidRPr="00FA24D2">
        <w:rPr>
          <w:rFonts w:ascii="Arial" w:hAnsi="Arial" w:cs="Arial"/>
        </w:rPr>
        <w:t xml:space="preserve">ill </w:t>
      </w:r>
      <w:r w:rsidRPr="00FA24D2">
        <w:rPr>
          <w:rFonts w:ascii="Arial" w:hAnsi="Arial" w:cs="Arial"/>
        </w:rPr>
        <w:t>not get a job you want?</w:t>
      </w:r>
    </w:p>
    <w:p w14:paraId="283F160A" w14:textId="308D0ED3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4. How often do you worry </w:t>
      </w:r>
      <w:r w:rsidR="00662688" w:rsidRPr="00FA24D2">
        <w:rPr>
          <w:rFonts w:ascii="Arial" w:hAnsi="Arial" w:cs="Arial"/>
        </w:rPr>
        <w:t xml:space="preserve">about whether you </w:t>
      </w:r>
      <w:r w:rsidR="00662688">
        <w:rPr>
          <w:rFonts w:ascii="Arial" w:hAnsi="Arial" w:cs="Arial"/>
        </w:rPr>
        <w:t>w</w:t>
      </w:r>
      <w:r w:rsidR="00662688" w:rsidRPr="00FA24D2">
        <w:rPr>
          <w:rFonts w:ascii="Arial" w:hAnsi="Arial" w:cs="Arial"/>
        </w:rPr>
        <w:t xml:space="preserve">ill </w:t>
      </w:r>
      <w:r w:rsidRPr="00FA24D2">
        <w:rPr>
          <w:rFonts w:ascii="Arial" w:hAnsi="Arial" w:cs="Arial"/>
        </w:rPr>
        <w:t>be denied insurance?</w:t>
      </w:r>
    </w:p>
    <w:p w14:paraId="2218EAC4" w14:textId="2C2E431D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5. How often do you worry about whether you </w:t>
      </w:r>
      <w:r w:rsidR="00662688">
        <w:rPr>
          <w:rFonts w:ascii="Arial" w:hAnsi="Arial" w:cs="Arial"/>
        </w:rPr>
        <w:t>w</w:t>
      </w:r>
      <w:r w:rsidRPr="00FA24D2">
        <w:rPr>
          <w:rFonts w:ascii="Arial" w:hAnsi="Arial" w:cs="Arial"/>
        </w:rPr>
        <w:t>ill be able to complete your education?</w:t>
      </w:r>
    </w:p>
    <w:p w14:paraId="7DD3CAAC" w14:textId="25DCBA1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6. How often do you worry about whether you will miss work?</w:t>
      </w:r>
    </w:p>
    <w:p w14:paraId="18E144AF" w14:textId="5DF66566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7. How often do you worry about whether you will be able to take a vacation or a trip?</w:t>
      </w:r>
    </w:p>
    <w:p w14:paraId="15149AFC" w14:textId="77777777" w:rsid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 xml:space="preserve"> Worry: Diabetes Related</w:t>
      </w:r>
    </w:p>
    <w:p w14:paraId="3A76BE85" w14:textId="1F1110FD" w:rsidR="00FA24D2" w:rsidRPr="00FA24D2" w:rsidRDefault="00FA24D2" w:rsidP="00C967A9">
      <w:pPr>
        <w:spacing w:line="480" w:lineRule="auto"/>
        <w:jc w:val="both"/>
        <w:rPr>
          <w:rFonts w:ascii="Arial" w:hAnsi="Arial" w:cs="Arial"/>
          <w:b/>
          <w:bCs/>
        </w:rPr>
      </w:pPr>
      <w:r w:rsidRPr="00FA24D2">
        <w:rPr>
          <w:rFonts w:ascii="Arial" w:hAnsi="Arial" w:cs="Arial"/>
          <w:b/>
          <w:bCs/>
        </w:rPr>
        <w:t>(0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does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not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apply;1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never;2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very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eldom;3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sometimes;4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often;5=</w:t>
      </w:r>
      <w:r w:rsidR="00754976"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all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he</w:t>
      </w:r>
      <w:r>
        <w:rPr>
          <w:rFonts w:ascii="Arial" w:hAnsi="Arial" w:cs="Arial"/>
          <w:b/>
          <w:bCs/>
        </w:rPr>
        <w:t xml:space="preserve"> </w:t>
      </w:r>
      <w:r w:rsidRPr="00FA24D2">
        <w:rPr>
          <w:rFonts w:ascii="Arial" w:hAnsi="Arial" w:cs="Arial"/>
          <w:b/>
          <w:bCs/>
        </w:rPr>
        <w:t>time)</w:t>
      </w:r>
    </w:p>
    <w:p w14:paraId="599889EE" w14:textId="1FEB76A4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1. How often do you worry about whether you </w:t>
      </w:r>
      <w:r w:rsidR="00754976">
        <w:rPr>
          <w:rFonts w:ascii="Arial" w:hAnsi="Arial" w:cs="Arial"/>
        </w:rPr>
        <w:t>w</w:t>
      </w:r>
      <w:r w:rsidRPr="00FA24D2">
        <w:rPr>
          <w:rFonts w:ascii="Arial" w:hAnsi="Arial" w:cs="Arial"/>
        </w:rPr>
        <w:t>ill pass out?</w:t>
      </w:r>
    </w:p>
    <w:p w14:paraId="6082EF3E" w14:textId="04401312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2.  How often do you worry that your body </w:t>
      </w:r>
      <w:proofErr w:type="gramStart"/>
      <w:r w:rsidRPr="00FA24D2">
        <w:rPr>
          <w:rFonts w:ascii="Arial" w:hAnsi="Arial" w:cs="Arial"/>
        </w:rPr>
        <w:t>looks</w:t>
      </w:r>
      <w:proofErr w:type="gramEnd"/>
      <w:r w:rsidRPr="00FA24D2">
        <w:rPr>
          <w:rFonts w:ascii="Arial" w:hAnsi="Arial" w:cs="Arial"/>
        </w:rPr>
        <w:t xml:space="preserve"> different because you have diabetes?</w:t>
      </w:r>
    </w:p>
    <w:p w14:paraId="7D797F8F" w14:textId="1533DA31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3. How often do you worry that you will get complications from your diabetes?</w:t>
      </w:r>
    </w:p>
    <w:p w14:paraId="044BE36D" w14:textId="426EC8E0" w:rsidR="00FA24D2" w:rsidRPr="00FA24D2" w:rsidRDefault="00FA24D2" w:rsidP="00C967A9">
      <w:pPr>
        <w:spacing w:line="480" w:lineRule="auto"/>
        <w:jc w:val="both"/>
        <w:rPr>
          <w:rFonts w:ascii="Arial" w:hAnsi="Arial" w:cs="Arial"/>
        </w:rPr>
      </w:pPr>
      <w:r w:rsidRPr="00FA24D2">
        <w:rPr>
          <w:rFonts w:ascii="Arial" w:hAnsi="Arial" w:cs="Arial"/>
        </w:rPr>
        <w:t xml:space="preserve"> 4. How often do you worry about whether someone will not go out with you because you have diabetes?</w:t>
      </w:r>
    </w:p>
    <w:sectPr w:rsidR="00FA24D2" w:rsidRPr="00FA24D2" w:rsidSect="00FA24D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9A1AD" w14:textId="77777777" w:rsidR="009352EA" w:rsidRDefault="009352EA" w:rsidP="00FA24D2">
      <w:pPr>
        <w:spacing w:after="0" w:line="240" w:lineRule="auto"/>
      </w:pPr>
      <w:r>
        <w:separator/>
      </w:r>
    </w:p>
  </w:endnote>
  <w:endnote w:type="continuationSeparator" w:id="0">
    <w:p w14:paraId="553C9600" w14:textId="77777777" w:rsidR="009352EA" w:rsidRDefault="009352EA" w:rsidP="00FA2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FE887" w14:textId="77777777" w:rsidR="009352EA" w:rsidRDefault="009352EA" w:rsidP="00FA24D2">
      <w:pPr>
        <w:spacing w:after="0" w:line="240" w:lineRule="auto"/>
      </w:pPr>
      <w:r>
        <w:separator/>
      </w:r>
    </w:p>
  </w:footnote>
  <w:footnote w:type="continuationSeparator" w:id="0">
    <w:p w14:paraId="20FD825F" w14:textId="77777777" w:rsidR="009352EA" w:rsidRDefault="009352EA" w:rsidP="00FA2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D2"/>
    <w:rsid w:val="00062115"/>
    <w:rsid w:val="001A3D76"/>
    <w:rsid w:val="002A3E82"/>
    <w:rsid w:val="00342EAA"/>
    <w:rsid w:val="0038612C"/>
    <w:rsid w:val="0046300B"/>
    <w:rsid w:val="00662688"/>
    <w:rsid w:val="00671CA0"/>
    <w:rsid w:val="00754976"/>
    <w:rsid w:val="00782E3A"/>
    <w:rsid w:val="009352EA"/>
    <w:rsid w:val="00AC1195"/>
    <w:rsid w:val="00B63DB5"/>
    <w:rsid w:val="00C967A9"/>
    <w:rsid w:val="00D34083"/>
    <w:rsid w:val="00F704E9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56624"/>
  <w15:chartTrackingRefBased/>
  <w15:docId w15:val="{D1808A6E-80C3-4C9C-9E45-4553D99A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A2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2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24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2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24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2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2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2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2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24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24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24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24D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24D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24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24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24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24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2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A2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2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A2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24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A24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24D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A24D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24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24D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24D2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FA24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A24D2"/>
  </w:style>
  <w:style w:type="paragraph" w:styleId="Piedepgina">
    <w:name w:val="footer"/>
    <w:basedOn w:val="Normal"/>
    <w:link w:val="PiedepginaCar"/>
    <w:uiPriority w:val="99"/>
    <w:unhideWhenUsed/>
    <w:rsid w:val="00FA24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A24D2"/>
  </w:style>
  <w:style w:type="character" w:styleId="Nmerodelnea">
    <w:name w:val="line number"/>
    <w:basedOn w:val="Fuentedeprrafopredeter"/>
    <w:uiPriority w:val="99"/>
    <w:semiHidden/>
    <w:unhideWhenUsed/>
    <w:rsid w:val="00FA2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60765-BCC2-4BBF-9910-8C5D4BD4A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6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</dc:creator>
  <cp:keywords/>
  <dc:description/>
  <cp:lastModifiedBy>Raquel Sainz</cp:lastModifiedBy>
  <cp:revision>5</cp:revision>
  <dcterms:created xsi:type="dcterms:W3CDTF">2025-01-16T14:46:00Z</dcterms:created>
  <dcterms:modified xsi:type="dcterms:W3CDTF">2025-03-25T01:04:00Z</dcterms:modified>
</cp:coreProperties>
</file>